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E56FF0" w14:textId="6A3981A2" w:rsidR="00BC60BB" w:rsidRPr="00D76740" w:rsidRDefault="00D76740" w:rsidP="001D6F62">
      <w:pPr>
        <w:jc w:val="center"/>
        <w:rPr>
          <w:b/>
        </w:rPr>
      </w:pPr>
      <w:r w:rsidRPr="00D76740">
        <w:rPr>
          <w:b/>
        </w:rPr>
        <w:t xml:space="preserve">How Fig. </w:t>
      </w:r>
      <w:r w:rsidR="00882EA7">
        <w:rPr>
          <w:b/>
        </w:rPr>
        <w:t>3</w:t>
      </w:r>
      <w:r w:rsidRPr="00D76740">
        <w:rPr>
          <w:b/>
        </w:rPr>
        <w:t xml:space="preserve"> was generated</w:t>
      </w:r>
    </w:p>
    <w:p w14:paraId="1F4F7CEE" w14:textId="47786990" w:rsidR="00D76740" w:rsidRDefault="00D76740" w:rsidP="00E958EB"/>
    <w:p w14:paraId="3E1AEAE5" w14:textId="17A43FFF" w:rsidR="001D6F62" w:rsidRPr="001D6F62" w:rsidRDefault="00836F22" w:rsidP="00E958EB">
      <w:pPr>
        <w:rPr>
          <w:b/>
        </w:rPr>
      </w:pPr>
      <w:proofErr w:type="spellStart"/>
      <w:r>
        <w:rPr>
          <w:b/>
        </w:rPr>
        <w:t>F</w:t>
      </w:r>
      <w:r w:rsidR="005F4DA0">
        <w:rPr>
          <w:b/>
        </w:rPr>
        <w:t>etal</w:t>
      </w:r>
      <w:proofErr w:type="spellEnd"/>
      <w:r w:rsidR="005F4DA0">
        <w:rPr>
          <w:b/>
        </w:rPr>
        <w:t xml:space="preserve"> </w:t>
      </w:r>
      <w:r w:rsidR="00D76740" w:rsidRPr="001D6F62">
        <w:rPr>
          <w:b/>
        </w:rPr>
        <w:t xml:space="preserve">behavioural states panel of Fig. </w:t>
      </w:r>
      <w:r w:rsidR="00882EA7">
        <w:rPr>
          <w:b/>
        </w:rPr>
        <w:t>3</w:t>
      </w:r>
      <w:r w:rsidR="00D76740" w:rsidRPr="001D6F62">
        <w:rPr>
          <w:b/>
        </w:rPr>
        <w:t xml:space="preserve"> </w:t>
      </w:r>
    </w:p>
    <w:p w14:paraId="141D927C" w14:textId="77777777" w:rsidR="001D6F62" w:rsidRDefault="001D6F62" w:rsidP="00E958EB"/>
    <w:p w14:paraId="7C34CDC2" w14:textId="607243AB" w:rsidR="005F4DA0" w:rsidRDefault="009E56B9" w:rsidP="00E958EB">
      <w:r>
        <w:t>Individual-level</w:t>
      </w:r>
      <w:r w:rsidR="00D76740">
        <w:t xml:space="preserve"> data on </w:t>
      </w:r>
      <w:r w:rsidR="00723862">
        <w:t xml:space="preserve">small </w:t>
      </w:r>
      <w:proofErr w:type="spellStart"/>
      <w:r w:rsidR="00D76740">
        <w:t>fetuses</w:t>
      </w:r>
      <w:proofErr w:type="spellEnd"/>
      <w:r w:rsidR="00D76740">
        <w:t xml:space="preserve"> w</w:t>
      </w:r>
      <w:r w:rsidR="005F4DA0">
        <w:t>ere</w:t>
      </w:r>
      <w:r w:rsidR="00D76740">
        <w:t xml:space="preserve"> pulled from Table 1 of </w:t>
      </w:r>
      <w:r w:rsidR="00D76740">
        <w:fldChar w:fldCharType="begin"/>
      </w:r>
      <w:r w:rsidR="00E827A2">
        <w:instrText xml:space="preserve"> ADDIN ZOTERO_ITEM CSL_CITATION {"citationID":"iHdEaFOF","properties":{"formattedCitation":"[Gazzolo et al., 1995]","plainCitation":"[Gazzolo et al., 1995]","noteIndex":0},"citationItems":[{"id":10406,"uris":["http://zotero.org/users/2336071/items/IRBKUF95"],"itemData":{"id":10406,"type":"article-journal","abstract":"Twenty-two small for dates (SFD) fetuses and 96 fetuses from uncomplicated pregnancies were monitored on two occasions between 27 and 32 weeks and the second time between 33 and 36 weeks of gestation by studying the development of behavioural states (coincidence 1F and 2F; no coincidence) and umbilical artery Doppler waveform patterns (UA; Resistance Index, RI). Data were related to neurological outcome at 8 months after birth. The purpose of this study was to investigate if the development of behavioural state is disturbed in SFD fetuses and if SFD fetuses who needed to be delivered early and/or had abnormal neurological outcome showed different state development and RI than SFD fetuses delivered later in pregnancy or with normal neurological outcome. Finally, we studied if there was a relationship between state development and RI. At 27–32 weeks of gestation the percentage of coincidence 2F (C2F%) was lower and the percentage of coincidence 1F (C1F%) and no coincidence (NOC%) were higher in the SFD fetuses than in the control group. At 33–36 weeks C2F% was lower and NOC% was higher but not statistically different (P = 0.2 and P = 0.07, respectively). SFD fetuses who needed to be delivered early had poorer state development than SFD fetuses at lower risk and infants who were abnormal at 8 months of life showed a higher C1F% and lower C2F% at 27–32 weeks. There were significant correlations between RI on the one hand and NOC% (r = 0.62) and C2F% (r = −0.48) on the other hand at 27–32 weeks in the subgroup with abnormal neurological outcome. In conclusion, in SFD fetuses there are disturbances in the development of behavioural states as well in the distribution of the periods of coincidence (with a decrease in C2F% and an increase in C1F%). Poorest state development is present in SFD fetuses at highest risk and in this group there appears to be a significant relationship between the degree of utero-placental insufficiency (RI) and disturbances in behavioural development.","container-title":"Early Human Development","DOI":"10.1016/0378-3782(95)01676-7","ISSN":"0378-3782","issue":"2","journalAbbreviation":"Early Human Development","page":"185-195","source":"ScienceDirect","title":"Behavioural development and Doppler velocimetry in relation to perinatal outcome in small for dates fetuses","volume":"43","author":[{"family":"Gazzolo","given":"D."},{"family":"Visser","given":"G. H. A."},{"family":"Santi","given":"F."},{"family":"Magliano","given":"C. P."},{"family":"Scopesi","given":"F."},{"family":"Russo","given":"A."},{"family":"Pittaluga","given":"C."},{"family":"Nigro","given":"M."},{"family":"Camoriano","given":"R."},{"family":"Bruschettini","given":"P. L."}],"issued":{"date-parts":[["1995",10,2]]}}}],"schema":"https://github.com/citation-style-language/schema/raw/master/csl-citation.json"} </w:instrText>
      </w:r>
      <w:r w:rsidR="00D76740">
        <w:fldChar w:fldCharType="separate"/>
      </w:r>
      <w:r w:rsidR="00E827A2" w:rsidRPr="00E827A2">
        <w:rPr>
          <w:rFonts w:ascii="Calibri" w:hAnsi="Calibri" w:cs="Calibri"/>
        </w:rPr>
        <w:t>[Gazzolo et al., 1995]</w:t>
      </w:r>
      <w:r w:rsidR="00D76740">
        <w:fldChar w:fldCharType="end"/>
      </w:r>
      <w:r w:rsidR="00D76740">
        <w:t xml:space="preserve">. To distinguish </w:t>
      </w:r>
      <w:proofErr w:type="spellStart"/>
      <w:r w:rsidR="00D76740">
        <w:t>fetal</w:t>
      </w:r>
      <w:proofErr w:type="spellEnd"/>
      <w:r w:rsidR="00D76740">
        <w:t xml:space="preserve"> growth</w:t>
      </w:r>
      <w:r>
        <w:t xml:space="preserve"> </w:t>
      </w:r>
      <w:r w:rsidR="00D76740">
        <w:t xml:space="preserve">restriction from constitutionally small </w:t>
      </w:r>
      <w:proofErr w:type="spellStart"/>
      <w:r w:rsidR="00D76740">
        <w:t>fetuses</w:t>
      </w:r>
      <w:proofErr w:type="spellEnd"/>
      <w:r w:rsidR="00D76740">
        <w:t xml:space="preserve"> (</w:t>
      </w:r>
      <w:r w:rsidR="005F4DA0">
        <w:t>s</w:t>
      </w:r>
      <w:r w:rsidR="00D76740">
        <w:t xml:space="preserve">mall for </w:t>
      </w:r>
      <w:r w:rsidR="005F4DA0">
        <w:t>g</w:t>
      </w:r>
      <w:r w:rsidR="00D76740">
        <w:t xml:space="preserve">estational </w:t>
      </w:r>
      <w:r w:rsidR="005F4DA0">
        <w:t>a</w:t>
      </w:r>
      <w:r w:rsidR="00D76740">
        <w:t xml:space="preserve">ge), the former </w:t>
      </w:r>
      <w:proofErr w:type="gramStart"/>
      <w:r w:rsidR="00D76740">
        <w:t>w</w:t>
      </w:r>
      <w:r w:rsidR="00292B31">
        <w:t>ere</w:t>
      </w:r>
      <w:proofErr w:type="gramEnd"/>
      <w:r w:rsidR="00D76740">
        <w:t xml:space="preserve"> defined </w:t>
      </w:r>
      <w:r w:rsidR="00723862">
        <w:t xml:space="preserve">here </w:t>
      </w:r>
      <w:r w:rsidR="00D76740">
        <w:t xml:space="preserve">as exhibiting </w:t>
      </w:r>
      <w:proofErr w:type="spellStart"/>
      <w:r w:rsidR="00D76740">
        <w:t>fetal</w:t>
      </w:r>
      <w:proofErr w:type="spellEnd"/>
      <w:r w:rsidR="00D76740">
        <w:t xml:space="preserve"> distress (FD) (a column of Table 1).</w:t>
      </w:r>
      <w:r>
        <w:t xml:space="preserve"> The data for </w:t>
      </w:r>
      <w:r w:rsidR="007E06C2">
        <w:t xml:space="preserve">appropriate size for gestational age </w:t>
      </w:r>
      <w:r>
        <w:t xml:space="preserve">control </w:t>
      </w:r>
      <w:proofErr w:type="spellStart"/>
      <w:r>
        <w:t>fetuses</w:t>
      </w:r>
      <w:proofErr w:type="spellEnd"/>
      <w:r>
        <w:t xml:space="preserve"> was reported as a group-level average </w:t>
      </w:r>
      <w:r w:rsidR="005F4DA0">
        <w:t xml:space="preserve">in </w:t>
      </w:r>
      <w:r>
        <w:t>Table 3</w:t>
      </w:r>
      <w:r w:rsidR="00723862">
        <w:t xml:space="preserve"> of </w:t>
      </w:r>
      <w:r w:rsidR="00723862">
        <w:fldChar w:fldCharType="begin"/>
      </w:r>
      <w:r w:rsidR="00E827A2">
        <w:instrText xml:space="preserve"> ADDIN ZOTERO_ITEM CSL_CITATION {"citationID":"2SULABDS","properties":{"formattedCitation":"[Gazzolo et al., 1995]","plainCitation":"[Gazzolo et al., 1995]","noteIndex":0},"citationItems":[{"id":10406,"uris":["http://zotero.org/users/2336071/items/IRBKUF95"],"itemData":{"id":10406,"type":"article-journal","abstract":"Twenty-two small for dates (SFD) fetuses and 96 fetuses from uncomplicated pregnancies were monitored on two occasions between 27 and 32 weeks and the second time between 33 and 36 weeks of gestation by studying the development of behavioural states (coincidence 1F and 2F; no coincidence) and umbilical artery Doppler waveform patterns (UA; Resistance Index, RI). Data were related to neurological outcome at 8 months after birth. The purpose of this study was to investigate if the development of behavioural state is disturbed in SFD fetuses and if SFD fetuses who needed to be delivered early and/or had abnormal neurological outcome showed different state development and RI than SFD fetuses delivered later in pregnancy or with normal neurological outcome. Finally, we studied if there was a relationship between state development and RI. At 27–32 weeks of gestation the percentage of coincidence 2F (C2F%) was lower and the percentage of coincidence 1F (C1F%) and no coincidence (NOC%) were higher in the SFD fetuses than in the control group. At 33–36 weeks C2F% was lower and NOC% was higher but not statistically different (P = 0.2 and P = 0.07, respectively). SFD fetuses who needed to be delivered early had poorer state development than SFD fetuses at lower risk and infants who were abnormal at 8 months of life showed a higher C1F% and lower C2F% at 27–32 weeks. There were significant correlations between RI on the one hand and NOC% (r = 0.62) and C2F% (r = −0.48) on the other hand at 27–32 weeks in the subgroup with abnormal neurological outcome. In conclusion, in SFD fetuses there are disturbances in the development of behavioural states as well in the distribution of the periods of coincidence (with a decrease in C2F% and an increase in C1F%). Poorest state development is present in SFD fetuses at highest risk and in this group there appears to be a significant relationship between the degree of utero-placental insufficiency (RI) and disturbances in behavioural development.","container-title":"Early Human Development","DOI":"10.1016/0378-3782(95)01676-7","ISSN":"0378-3782","issue":"2","journalAbbreviation":"Early Human Development","page":"185-195","source":"ScienceDirect","title":"Behavioural development and Doppler velocimetry in relation to perinatal outcome in small for dates fetuses","volume":"43","author":[{"family":"Gazzolo","given":"D."},{"family":"Visser","given":"G. H. A."},{"family":"Santi","given":"F."},{"family":"Magliano","given":"C. P."},{"family":"Scopesi","given":"F."},{"family":"Russo","given":"A."},{"family":"Pittaluga","given":"C."},{"family":"Nigro","given":"M."},{"family":"Camoriano","given":"R."},{"family":"Bruschettini","given":"P. L."}],"issued":{"date-parts":[["1995",10,2]]}}}],"schema":"https://github.com/citation-style-language/schema/raw/master/csl-citation.json"} </w:instrText>
      </w:r>
      <w:r w:rsidR="00723862">
        <w:fldChar w:fldCharType="separate"/>
      </w:r>
      <w:r w:rsidR="00E827A2" w:rsidRPr="00E827A2">
        <w:rPr>
          <w:rFonts w:ascii="Calibri" w:hAnsi="Calibri" w:cs="Calibri"/>
        </w:rPr>
        <w:t>[Gazzolo et al., 1995]</w:t>
      </w:r>
      <w:r w:rsidR="00723862">
        <w:fldChar w:fldCharType="end"/>
      </w:r>
      <w:r w:rsidR="00BA41D2">
        <w:t>,</w:t>
      </w:r>
      <w:r w:rsidR="00723862">
        <w:t xml:space="preserve"> and</w:t>
      </w:r>
      <w:r w:rsidR="00BA41D2">
        <w:t xml:space="preserve"> </w:t>
      </w:r>
      <w:r w:rsidR="00FC4ACB">
        <w:t xml:space="preserve">is </w:t>
      </w:r>
      <w:r w:rsidR="003727C6">
        <w:t>named ‘</w:t>
      </w:r>
      <w:proofErr w:type="spellStart"/>
      <w:r w:rsidR="00BA41D2" w:rsidRPr="00BA41D2">
        <w:t>GazzControlmedian</w:t>
      </w:r>
      <w:proofErr w:type="spellEnd"/>
      <w:r w:rsidR="003727C6">
        <w:t>’ in the Supplementary Spreadsheet.</w:t>
      </w:r>
      <w:r w:rsidR="0069460A">
        <w:t xml:space="preserve"> </w:t>
      </w:r>
      <w:r w:rsidR="005F4DA0">
        <w:t xml:space="preserve">Data are plotted from time point 1 (27-32 weeks gestational age) because there are more data available </w:t>
      </w:r>
      <w:r w:rsidR="009061CE">
        <w:t>here</w:t>
      </w:r>
      <w:r w:rsidR="005F4DA0">
        <w:t xml:space="preserve"> than time point 2.</w:t>
      </w:r>
      <w:r w:rsidR="0069460A">
        <w:t xml:space="preserve"> </w:t>
      </w:r>
      <w:r w:rsidR="005F4DA0">
        <w:t xml:space="preserve">The proportion of active sleep (termed in </w:t>
      </w:r>
      <w:r w:rsidR="00FC4ACB">
        <w:fldChar w:fldCharType="begin"/>
      </w:r>
      <w:r w:rsidR="00FC4ACB">
        <w:instrText xml:space="preserve"> ADDIN ZOTERO_ITEM CSL_CITATION {"citationID":"iHdEaFOF","properties":{"formattedCitation":"[Gazzolo et al., 1995]","plainCitation":"[Gazzolo et al., 1995]","noteIndex":0},"citationItems":[{"id":10406,"uris":["http://zotero.org/users/2336071/items/IRBKUF95"],"itemData":{"id":10406,"type":"article-journal","abstract":"Twenty-two small for dates (SFD) fetuses and 96 fetuses from uncomplicated pregnancies were monitored on two occasions between 27 and 32 weeks and the second time between 33 and 36 weeks of gestation by studying the development of behavioural states (coincidence 1F and 2F; no coincidence) and umbilical artery Doppler waveform patterns (UA; Resistance Index, RI). Data were related to neurological outcome at 8 months after birth. The purpose of this study was to investigate if the development of behavioural state is disturbed in SFD fetuses and if SFD fetuses who needed to be delivered early and/or had abnormal neurological outcome showed different state development and RI than SFD fetuses delivered later in pregnancy or with normal neurological outcome. Finally, we studied if there was a relationship between state development and RI. At 27–32 weeks of gestation the percentage of coincidence 2F (C2F%) was lower and the percentage of coincidence 1F (C1F%) and no coincidence (NOC%) were higher in the SFD fetuses than in the control group. At 33–36 weeks C2F% was lower and NOC% was higher but not statistically different (P = 0.2 and P = 0.07, respectively). SFD fetuses who needed to be delivered early had poorer state development than SFD fetuses at lower risk and infants who were abnormal at 8 months of life showed a higher C1F% and lower C2F% at 27–32 weeks. There were significant correlations between RI on the one hand and NOC% (r = 0.62) and C2F% (r = −0.48) on the other hand at 27–32 weeks in the subgroup with abnormal neurological outcome. In conclusion, in SFD fetuses there are disturbances in the development of behavioural states as well in the distribution of the periods of coincidence (with a decrease in C2F% and an increase in C1F%). Poorest state development is present in SFD fetuses at highest risk and in this group there appears to be a significant relationship between the degree of utero-placental insufficiency (RI) and disturbances in behavioural development.","container-title":"Early Human Development","DOI":"10.1016/0378-3782(95)01676-7","ISSN":"0378-3782","issue":"2","journalAbbreviation":"Early Human Development","page":"185-195","source":"ScienceDirect","title":"Behavioural development and Doppler velocimetry in relation to perinatal outcome in small for dates fetuses","volume":"43","author":[{"family":"Gazzolo","given":"D."},{"family":"Visser","given":"G. H. A."},{"family":"Santi","given":"F."},{"family":"Magliano","given":"C. P."},{"family":"Scopesi","given":"F."},{"family":"Russo","given":"A."},{"family":"Pittaluga","given":"C."},{"family":"Nigro","given":"M."},{"family":"Camoriano","given":"R."},{"family":"Bruschettini","given":"P. L."}],"issued":{"date-parts":[["1995",10,2]]}}}],"schema":"https://github.com/citation-style-language/schema/raw/master/csl-citation.json"} </w:instrText>
      </w:r>
      <w:r w:rsidR="00FC4ACB">
        <w:fldChar w:fldCharType="separate"/>
      </w:r>
      <w:r w:rsidR="00FC4ACB" w:rsidRPr="00E827A2">
        <w:rPr>
          <w:rFonts w:ascii="Calibri" w:hAnsi="Calibri" w:cs="Calibri"/>
        </w:rPr>
        <w:t>[</w:t>
      </w:r>
      <w:proofErr w:type="spellStart"/>
      <w:r w:rsidR="00FC4ACB" w:rsidRPr="00E827A2">
        <w:rPr>
          <w:rFonts w:ascii="Calibri" w:hAnsi="Calibri" w:cs="Calibri"/>
        </w:rPr>
        <w:t>Gazzolo</w:t>
      </w:r>
      <w:proofErr w:type="spellEnd"/>
      <w:r w:rsidR="00FC4ACB" w:rsidRPr="00E827A2">
        <w:rPr>
          <w:rFonts w:ascii="Calibri" w:hAnsi="Calibri" w:cs="Calibri"/>
        </w:rPr>
        <w:t xml:space="preserve"> et al., 1995]</w:t>
      </w:r>
      <w:r w:rsidR="00FC4ACB">
        <w:fldChar w:fldCharType="end"/>
      </w:r>
      <w:r w:rsidR="005F4DA0">
        <w:t xml:space="preserve"> ‘coincident state 2F’) is lower in </w:t>
      </w:r>
      <w:proofErr w:type="spellStart"/>
      <w:r w:rsidR="005F4DA0">
        <w:t>fetal</w:t>
      </w:r>
      <w:proofErr w:type="spellEnd"/>
      <w:r w:rsidR="005F4DA0">
        <w:t xml:space="preserve"> growth restriction than </w:t>
      </w:r>
      <w:proofErr w:type="spellStart"/>
      <w:r w:rsidR="005F4DA0">
        <w:t>fetuses</w:t>
      </w:r>
      <w:proofErr w:type="spellEnd"/>
      <w:r w:rsidR="005F4DA0">
        <w:t xml:space="preserve"> only small for gestational age (p = .022</w:t>
      </w:r>
      <w:r w:rsidR="00836F22">
        <w:t>,</w:t>
      </w:r>
      <w:r w:rsidR="005F4DA0">
        <w:t xml:space="preserve"> unpaired t test, other states p &gt;.05, IBM SPSS Statistics 26). It is not possible to statistically compare control </w:t>
      </w:r>
      <w:proofErr w:type="spellStart"/>
      <w:r w:rsidR="005F4DA0">
        <w:t>fetuses</w:t>
      </w:r>
      <w:proofErr w:type="spellEnd"/>
      <w:r w:rsidR="005F4DA0">
        <w:t xml:space="preserve"> to the other groups, because only a group-level average is available</w:t>
      </w:r>
      <w:r w:rsidR="00FC4ACB">
        <w:t xml:space="preserve"> for the former</w:t>
      </w:r>
      <w:r w:rsidR="005F4DA0">
        <w:t>.</w:t>
      </w:r>
    </w:p>
    <w:p w14:paraId="162541A8" w14:textId="2E547F3B" w:rsidR="005F4DA0" w:rsidRDefault="005F4DA0" w:rsidP="00E958EB"/>
    <w:p w14:paraId="7AA1D2EC" w14:textId="62315BC3" w:rsidR="005F4DA0" w:rsidRPr="005F4DA0" w:rsidRDefault="00836F22" w:rsidP="00E958EB">
      <w:pPr>
        <w:rPr>
          <w:b/>
        </w:rPr>
      </w:pPr>
      <w:proofErr w:type="spellStart"/>
      <w:r>
        <w:rPr>
          <w:b/>
        </w:rPr>
        <w:t>F</w:t>
      </w:r>
      <w:r w:rsidR="005F4DA0" w:rsidRPr="005F4DA0">
        <w:rPr>
          <w:b/>
        </w:rPr>
        <w:t>etal</w:t>
      </w:r>
      <w:proofErr w:type="spellEnd"/>
      <w:r w:rsidR="005F4DA0" w:rsidRPr="005F4DA0">
        <w:rPr>
          <w:b/>
        </w:rPr>
        <w:t xml:space="preserve"> movements panel of Fig. </w:t>
      </w:r>
      <w:r w:rsidR="00882EA7">
        <w:rPr>
          <w:b/>
        </w:rPr>
        <w:t>3</w:t>
      </w:r>
    </w:p>
    <w:p w14:paraId="61A00DDD" w14:textId="5440BDA3" w:rsidR="005F4DA0" w:rsidRDefault="005F4DA0" w:rsidP="00E958EB"/>
    <w:p w14:paraId="4D285BEF" w14:textId="04043F99" w:rsidR="00B800C1" w:rsidRDefault="005F4DA0" w:rsidP="00E958EB">
      <w:r>
        <w:t xml:space="preserve">Individual-level data were sourced from </w:t>
      </w:r>
      <w:r>
        <w:fldChar w:fldCharType="begin"/>
      </w:r>
      <w:r w:rsidR="00E827A2">
        <w:instrText xml:space="preserve"> ADDIN ZOTERO_ITEM CSL_CITATION {"citationID":"heqWoffz","properties":{"formattedCitation":"[Higgins et al., 2018]","plainCitation":"[Higgins et al., 2018]","noteIndex":0},"citationItems":[{"id":9978,"uris":["http://zotero.org/users/2336071/items/IWULL3KY"],"itemData":{"id":9978,"type":"article-journal","abstract":"Hypothesis: Reduced fetal movements is a symptom of placental insufficiency. This insufficiency can be detected antenatally using placental ultrasound, fetomaternal Doppler ultrasound and quantification of fetoplacentally-derived factors in the maternal circulation. Detecting placental insufficiency antenatally can predict placentally-derived adverse pregnancy outcome Methods: a cohort study of 300 singleton, non-anomalous pregnancies where mothers reported at least one episode of reduced fetal movements after at least 28 weeks gestation. Details of the methods of the study can be found in the related publications (PMID 27238714, INSERT PMID'S HERE) . Results: 300 participants were recruited. 2 were lost to follow up. 2 received postnatal diagnoses of significant fetal abnormalities and were excluded. 61/296 (20.6%) experienced adverse pregnancy outcome. Combining measures of placental function (PlGF/sFlt1 ratio and umbilical artery Doppler impedance) with estimation of fetal weight demonstrated improved test performance characteristics. Details of the results can be found in the related publication (INSERT PMID HERE). Conclusion: This study identified two clinical measures relating to placental health that have the potential to incrementally improve prediction of adverse pregnancy outcome after reduced fetal movements. However, these tests require further development and evaluation of their link to placental dysfunction and fetal wellbeing. The full diagnostic potential of these tests, particularly of the PlGF/sFlt1 ratio, needs to be prospectively assessed in future studies.","DOI":"10.17632/vsxsjhp6n3.1","language":"en","note":"publisher: Mendeley Data","source":"data.mendeley.com","title":"FEMINA2","URL":"https://data.mendeley.com/datasets/vsxsjhp6n3/1","volume":"1","author":[{"family":"Higgins","given":"Lucy"},{"family":"Johnstone","given":"Edward"},{"family":"Heazell","given":"Alexander"}],"accessed":{"date-parts":[["2023",9,25]]},"issued":{"date-parts":[["2018",10,22]]}}}],"schema":"https://github.com/citation-style-language/schema/raw/master/csl-citation.json"} </w:instrText>
      </w:r>
      <w:r>
        <w:fldChar w:fldCharType="separate"/>
      </w:r>
      <w:r w:rsidR="00E827A2" w:rsidRPr="00E827A2">
        <w:rPr>
          <w:rFonts w:ascii="Calibri" w:hAnsi="Calibri" w:cs="Calibri"/>
        </w:rPr>
        <w:t>[Higgins et al., 2018]</w:t>
      </w:r>
      <w:r>
        <w:fldChar w:fldCharType="end"/>
      </w:r>
      <w:r>
        <w:t>.</w:t>
      </w:r>
      <w:r w:rsidR="007E06C2">
        <w:t xml:space="preserve"> </w:t>
      </w:r>
      <w:proofErr w:type="spellStart"/>
      <w:r>
        <w:t>Fetal</w:t>
      </w:r>
      <w:proofErr w:type="spellEnd"/>
      <w:r>
        <w:t xml:space="preserve"> growth restriction was defined as </w:t>
      </w:r>
      <w:proofErr w:type="spellStart"/>
      <w:r w:rsidRPr="005F4DA0">
        <w:t>fetal</w:t>
      </w:r>
      <w:proofErr w:type="spellEnd"/>
      <w:r w:rsidRPr="005F4DA0">
        <w:t xml:space="preserve"> or neonatal weight below the 3</w:t>
      </w:r>
      <w:r w:rsidRPr="007E06C2">
        <w:rPr>
          <w:vertAlign w:val="superscript"/>
        </w:rPr>
        <w:t>rd</w:t>
      </w:r>
      <w:r w:rsidR="007E06C2">
        <w:t xml:space="preserve"> </w:t>
      </w:r>
      <w:r w:rsidRPr="005F4DA0">
        <w:t>centile</w:t>
      </w:r>
      <w:r w:rsidR="009061CE">
        <w:t xml:space="preserve"> and/</w:t>
      </w:r>
      <w:r w:rsidR="000B4F56">
        <w:t xml:space="preserve">or </w:t>
      </w:r>
      <w:r w:rsidRPr="005F4DA0">
        <w:t xml:space="preserve">static </w:t>
      </w:r>
      <w:proofErr w:type="spellStart"/>
      <w:r w:rsidRPr="005F4DA0">
        <w:t>fetal</w:t>
      </w:r>
      <w:proofErr w:type="spellEnd"/>
      <w:r w:rsidRPr="005F4DA0">
        <w:t xml:space="preserve"> </w:t>
      </w:r>
      <w:r w:rsidR="00723862">
        <w:t>growth</w:t>
      </w:r>
      <w:r w:rsidR="009061CE" w:rsidRPr="009061CE">
        <w:t xml:space="preserve"> with </w:t>
      </w:r>
      <w:proofErr w:type="spellStart"/>
      <w:r w:rsidR="009061CE" w:rsidRPr="009061CE">
        <w:t>fetal</w:t>
      </w:r>
      <w:proofErr w:type="spellEnd"/>
      <w:r w:rsidR="009061CE" w:rsidRPr="009061CE">
        <w:t xml:space="preserve"> or </w:t>
      </w:r>
      <w:r w:rsidR="005A20DE">
        <w:t>birth</w:t>
      </w:r>
      <w:r w:rsidR="009061CE" w:rsidRPr="009061CE">
        <w:t xml:space="preserve"> weight below the 10</w:t>
      </w:r>
      <w:r w:rsidR="009061CE" w:rsidRPr="009061CE">
        <w:rPr>
          <w:vertAlign w:val="superscript"/>
        </w:rPr>
        <w:t>th</w:t>
      </w:r>
      <w:r w:rsidR="009061CE">
        <w:t xml:space="preserve"> </w:t>
      </w:r>
      <w:r w:rsidR="009061CE" w:rsidRPr="009061CE">
        <w:t>centile</w:t>
      </w:r>
      <w:r w:rsidRPr="005F4DA0">
        <w:t xml:space="preserve"> </w:t>
      </w:r>
      <w:r w:rsidR="007E06C2">
        <w:fldChar w:fldCharType="begin"/>
      </w:r>
      <w:r w:rsidR="00E827A2">
        <w:instrText xml:space="preserve"> ADDIN ZOTERO_ITEM CSL_CITATION {"citationID":"VjW9cte5","properties":{"formattedCitation":"[Gordijn et al., 2016]","plainCitation":"[Gordijn et al., 2016]","noteIndex":0},"citationItems":[{"id":5803,"uris":["http://zotero.org/users/2336071/items/SHMD6WZS"],"itemData":{"id":5803,"type":"article-journal","abstract":"Objective To determine, by expert consensus, a definition for early and late fetal growth restriction (FGR) through a Delphi procedure. Method A Delphi survey was conducted among an international panel of experts on FGR. Panel members were provided with 18 literature-based parameters for defining FGR and were asked to rate the importance of these parameters for the diagnosis of both early and late FGR on a 5-point Likert scale. Parameters were described as solitary parameters (parameters that are sufficient to diagnose FGR, even if all other parameters are normal) and contributory parameters (parameters that require other abnormal parameter(s) to be present for the diagnosis of FGR). Consensus was sought to determine the cut-off values for accepted parameters. Results A total of 106 experts were approached, of whom 56 agreed to participate and entered the first round, and 45 (80%) completed all four rounds. For early FGR (&lt; 32 weeks), three solitary parameters (abdominal circumference (AC) &lt; 3rd centile, estimated fetal weight (EFW) &lt; 3rd centile and absent end-diastolic flow in the umbilical artery (UA)) and four contributory parameters (AC or EFW &lt; 10th centile combined with a pulsatility index (PI) &gt; 95th centile in either the UA or uterine artery) were agreed upon. For late FGR (≥ 32 weeks), two solitary parameters (AC or EFW &lt; 3rd centile) and four contributory parameters (EFW or AC &lt; 10th centile, AC or EFW crossing centiles by &gt; two quartiles on growth charts and cerebroplacental ratio &lt; 5th centile or UA-PI &gt; 95th centile) were defined. Conclusion Consensus-based definitions for early and late FGR, as well as cut-off values for parameters involved, were agreed upon by a panel of experts. Copyright © 2016 ISUOG. Published by John Wiley &amp; Sons Ltd.","container-title":"Ultrasound in Obstetrics &amp; Gynecology","DOI":"10.1002/uog.15884","ISSN":"1469-0705","issue":"3","language":"en","license":"Copyright © 2016 ISUOG. Published by John Wiley &amp; Sons Ltd.","page":"333-339","source":"Wiley Online Library","title":"Consensus definition of fetal growth restriction: a Delphi procedure","title-short":"Consensus definition of fetal growth restriction","volume":"48","author":[{"family":"Gordijn","given":"S. J."},{"family":"Beune","given":"I. M."},{"family":"Thilaganathan","given":"B."},{"family":"Papageorghiou","given":"A."},{"family":"Baschat","given":"A. A."},{"family":"Baker","given":"P. N."},{"family":"Silver","given":"R. M."},{"family":"Wynia","given":"K."},{"family":"Ganzevoort","given":"W."}],"issued":{"date-parts":[["2016"]]}}}],"schema":"https://github.com/citation-style-language/schema/raw/master/csl-citation.json"} </w:instrText>
      </w:r>
      <w:r w:rsidR="007E06C2">
        <w:fldChar w:fldCharType="separate"/>
      </w:r>
      <w:r w:rsidR="00E827A2" w:rsidRPr="00E827A2">
        <w:rPr>
          <w:rFonts w:ascii="Calibri" w:hAnsi="Calibri" w:cs="Calibri"/>
        </w:rPr>
        <w:t>[Gordijn et al., 2016]</w:t>
      </w:r>
      <w:r w:rsidR="007E06C2">
        <w:fldChar w:fldCharType="end"/>
      </w:r>
      <w:r w:rsidR="007E06C2">
        <w:t>. Small for gesta</w:t>
      </w:r>
      <w:r w:rsidR="00B800C1">
        <w:t>t</w:t>
      </w:r>
      <w:r w:rsidR="007E06C2">
        <w:t xml:space="preserve">ional age was defined as birth weight </w:t>
      </w:r>
      <w:r w:rsidR="005A20DE">
        <w:t>below the 10</w:t>
      </w:r>
      <w:r w:rsidR="005A20DE" w:rsidRPr="007E06C2">
        <w:rPr>
          <w:vertAlign w:val="superscript"/>
        </w:rPr>
        <w:t>th</w:t>
      </w:r>
      <w:r w:rsidR="005A20DE">
        <w:t xml:space="preserve"> </w:t>
      </w:r>
      <w:r w:rsidR="007E06C2">
        <w:t xml:space="preserve">centile, in the absence of meeting any criteria for </w:t>
      </w:r>
      <w:proofErr w:type="spellStart"/>
      <w:r w:rsidR="007E06C2">
        <w:t>fetal</w:t>
      </w:r>
      <w:proofErr w:type="spellEnd"/>
      <w:r w:rsidR="007E06C2">
        <w:t xml:space="preserve"> growth restriction. </w:t>
      </w:r>
      <w:r w:rsidR="00B800C1">
        <w:t>Appropriate size for gestational age c</w:t>
      </w:r>
      <w:r w:rsidR="007E06C2">
        <w:t>ontrols were defined as birth weight</w:t>
      </w:r>
      <w:r w:rsidR="00C9666F">
        <w:t xml:space="preserve"> </w:t>
      </w:r>
      <w:r w:rsidR="00C9666F">
        <w:rPr>
          <w:rFonts w:cstheme="minorHAnsi"/>
        </w:rPr>
        <w:t xml:space="preserve">above the </w:t>
      </w:r>
      <w:r w:rsidR="00C9666F">
        <w:t>15</w:t>
      </w:r>
      <w:r w:rsidR="00C9666F" w:rsidRPr="007E06C2">
        <w:rPr>
          <w:vertAlign w:val="superscript"/>
        </w:rPr>
        <w:t>th</w:t>
      </w:r>
      <w:r w:rsidR="00C9666F">
        <w:t xml:space="preserve"> centile</w:t>
      </w:r>
      <w:r w:rsidR="007E06C2">
        <w:t xml:space="preserve">. </w:t>
      </w:r>
      <w:r w:rsidR="0074702B">
        <w:t xml:space="preserve">Data excluded </w:t>
      </w:r>
      <w:r w:rsidR="0069460A">
        <w:t>comprised</w:t>
      </w:r>
      <w:r w:rsidR="0074702B">
        <w:t xml:space="preserve"> two pregnancies which did not result in a live birth after placental abruption, subject RFM197 because a discrepancy appeared to reflect a coding error in the original </w:t>
      </w:r>
      <w:r w:rsidR="00FC4ACB">
        <w:fldChar w:fldCharType="begin"/>
      </w:r>
      <w:r w:rsidR="00FC4ACB">
        <w:instrText xml:space="preserve"> ADDIN ZOTERO_ITEM CSL_CITATION {"citationID":"heqWoffz","properties":{"formattedCitation":"[Higgins et al., 2018]","plainCitation":"[Higgins et al., 2018]","noteIndex":0},"citationItems":[{"id":9978,"uris":["http://zotero.org/users/2336071/items/IWULL3KY"],"itemData":{"id":9978,"type":"article-journal","abstract":"Hypothesis: Reduced fetal movements is a symptom of placental insufficiency. This insufficiency can be detected antenatally using placental ultrasound, fetomaternal Doppler ultrasound and quantification of fetoplacentally-derived factors in the maternal circulation. Detecting placental insufficiency antenatally can predict placentally-derived adverse pregnancy outcome Methods: a cohort study of 300 singleton, non-anomalous pregnancies where mothers reported at least one episode of reduced fetal movements after at least 28 weeks gestation. Details of the methods of the study can be found in the related publications (PMID 27238714, INSERT PMID'S HERE) . Results: 300 participants were recruited. 2 were lost to follow up. 2 received postnatal diagnoses of significant fetal abnormalities and were excluded. 61/296 (20.6%) experienced adverse pregnancy outcome. Combining measures of placental function (PlGF/sFlt1 ratio and umbilical artery Doppler impedance) with estimation of fetal weight demonstrated improved test performance characteristics. Details of the results can be found in the related publication (INSERT PMID HERE). Conclusion: This study identified two clinical measures relating to placental health that have the potential to incrementally improve prediction of adverse pregnancy outcome after reduced fetal movements. However, these tests require further development and evaluation of their link to placental dysfunction and fetal wellbeing. The full diagnostic potential of these tests, particularly of the PlGF/sFlt1 ratio, needs to be prospectively assessed in future studies.","DOI":"10.17632/vsxsjhp6n3.1","language":"en","note":"publisher: Mendeley Data","source":"data.mendeley.com","title":"FEMINA2","URL":"https://data.mendeley.com/datasets/vsxsjhp6n3/1","volume":"1","author":[{"family":"Higgins","given":"Lucy"},{"family":"Johnstone","given":"Edward"},{"family":"Heazell","given":"Alexander"}],"accessed":{"date-parts":[["2023",9,25]]},"issued":{"date-parts":[["2018",10,22]]}}}],"schema":"https://github.com/citation-style-language/schema/raw/master/csl-citation.json"} </w:instrText>
      </w:r>
      <w:r w:rsidR="00FC4ACB">
        <w:fldChar w:fldCharType="separate"/>
      </w:r>
      <w:r w:rsidR="00FC4ACB" w:rsidRPr="00E827A2">
        <w:rPr>
          <w:rFonts w:ascii="Calibri" w:hAnsi="Calibri" w:cs="Calibri"/>
        </w:rPr>
        <w:t>[Higgins et al., 2018]</w:t>
      </w:r>
      <w:r w:rsidR="00FC4ACB">
        <w:fldChar w:fldCharType="end"/>
      </w:r>
      <w:r w:rsidR="00FC4ACB">
        <w:t xml:space="preserve"> </w:t>
      </w:r>
      <w:r w:rsidR="0074702B">
        <w:t xml:space="preserve">spreadsheet, and infants </w:t>
      </w:r>
      <w:r w:rsidR="00C9666F">
        <w:t xml:space="preserve">whose birth weight fell </w:t>
      </w:r>
      <w:r w:rsidR="0074702B">
        <w:t>between the 10</w:t>
      </w:r>
      <w:r w:rsidR="0074702B" w:rsidRPr="0074702B">
        <w:rPr>
          <w:vertAlign w:val="superscript"/>
        </w:rPr>
        <w:t>th</w:t>
      </w:r>
      <w:r w:rsidR="0074702B">
        <w:t>-15</w:t>
      </w:r>
      <w:r w:rsidR="0074702B" w:rsidRPr="0074702B">
        <w:rPr>
          <w:vertAlign w:val="superscript"/>
        </w:rPr>
        <w:t>th</w:t>
      </w:r>
      <w:r w:rsidR="0074702B">
        <w:t xml:space="preserve"> centile in the absence of meeting criteria for </w:t>
      </w:r>
      <w:proofErr w:type="spellStart"/>
      <w:r w:rsidR="0074702B">
        <w:t>fetal</w:t>
      </w:r>
      <w:proofErr w:type="spellEnd"/>
      <w:r w:rsidR="0074702B">
        <w:t xml:space="preserve"> growth restriction.</w:t>
      </w:r>
      <w:r w:rsidR="0069460A">
        <w:t xml:space="preserve"> </w:t>
      </w:r>
      <w:r w:rsidR="00B800C1">
        <w:t xml:space="preserve">Movement rate was lower in </w:t>
      </w:r>
      <w:proofErr w:type="spellStart"/>
      <w:r w:rsidR="00B800C1">
        <w:t>fetal</w:t>
      </w:r>
      <w:proofErr w:type="spellEnd"/>
      <w:r w:rsidR="00B800C1">
        <w:t xml:space="preserve"> growth restriction than</w:t>
      </w:r>
      <w:r w:rsidR="00836F22">
        <w:t xml:space="preserve"> either</w:t>
      </w:r>
      <w:r w:rsidR="00B800C1">
        <w:t xml:space="preserve"> controls or</w:t>
      </w:r>
      <w:r w:rsidR="00836F22">
        <w:t xml:space="preserve"> </w:t>
      </w:r>
      <w:proofErr w:type="spellStart"/>
      <w:r w:rsidR="00836F22">
        <w:t>fetuses</w:t>
      </w:r>
      <w:proofErr w:type="spellEnd"/>
      <w:r w:rsidR="00836F22">
        <w:t xml:space="preserve"> only small for gestational age</w:t>
      </w:r>
      <w:r w:rsidR="00B800C1">
        <w:t xml:space="preserve"> (p = </w:t>
      </w:r>
      <w:r w:rsidR="00836F22">
        <w:t>&lt;</w:t>
      </w:r>
      <w:r w:rsidR="00B800C1">
        <w:t>.0</w:t>
      </w:r>
      <w:r w:rsidR="00836F22">
        <w:t>01</w:t>
      </w:r>
      <w:r w:rsidR="00B800C1">
        <w:t xml:space="preserve"> </w:t>
      </w:r>
      <w:r w:rsidR="00836F22">
        <w:t xml:space="preserve">and p = .002 respectively, </w:t>
      </w:r>
      <w:r w:rsidR="00B800C1">
        <w:t>unpaired t test</w:t>
      </w:r>
      <w:r w:rsidR="00836F22">
        <w:t>).</w:t>
      </w:r>
    </w:p>
    <w:p w14:paraId="47F496E7" w14:textId="0D4DEFEA" w:rsidR="0069460A" w:rsidRDefault="0069460A" w:rsidP="00E958EB"/>
    <w:p w14:paraId="01F9AF3D" w14:textId="0BBF1C1E" w:rsidR="0069460A" w:rsidRPr="0069460A" w:rsidRDefault="0069460A" w:rsidP="00E958EB">
      <w:pPr>
        <w:rPr>
          <w:b/>
        </w:rPr>
      </w:pPr>
      <w:r w:rsidRPr="0069460A">
        <w:rPr>
          <w:b/>
        </w:rPr>
        <w:t>Spreadsheet</w:t>
      </w:r>
      <w:r>
        <w:rPr>
          <w:b/>
        </w:rPr>
        <w:t xml:space="preserve"> associated to Fig. </w:t>
      </w:r>
      <w:r w:rsidR="00FC4ACB">
        <w:rPr>
          <w:b/>
        </w:rPr>
        <w:t>3</w:t>
      </w:r>
    </w:p>
    <w:p w14:paraId="59AED1E8" w14:textId="22B78AD3" w:rsidR="0069460A" w:rsidRDefault="0069460A" w:rsidP="00E958EB"/>
    <w:p w14:paraId="76557673" w14:textId="34891313" w:rsidR="0069460A" w:rsidRDefault="0069460A" w:rsidP="00E958EB">
      <w:r>
        <w:t xml:space="preserve">Please see Supplementary Spreadsheet for the data used to generate Fig. </w:t>
      </w:r>
      <w:r w:rsidR="00FC4ACB">
        <w:t>3</w:t>
      </w:r>
      <w:r>
        <w:t>.</w:t>
      </w:r>
    </w:p>
    <w:p w14:paraId="1CA089FF" w14:textId="09AD995F" w:rsidR="005F4DA0" w:rsidRDefault="005F4DA0" w:rsidP="00E958EB"/>
    <w:p w14:paraId="63E18057" w14:textId="77777777" w:rsidR="00FC4ACB" w:rsidRDefault="00FC4ACB" w:rsidP="00E958EB">
      <w:bookmarkStart w:id="0" w:name="_GoBack"/>
      <w:bookmarkEnd w:id="0"/>
    </w:p>
    <w:p w14:paraId="11586577" w14:textId="3B0E4582" w:rsidR="005F4DA0" w:rsidRPr="005F4DA0" w:rsidRDefault="005F4DA0" w:rsidP="00E958EB">
      <w:pPr>
        <w:rPr>
          <w:b/>
        </w:rPr>
      </w:pPr>
      <w:r w:rsidRPr="005F4DA0">
        <w:rPr>
          <w:b/>
        </w:rPr>
        <w:t>References</w:t>
      </w:r>
    </w:p>
    <w:p w14:paraId="2D8D6E6C" w14:textId="25D1ED78" w:rsidR="005F4DA0" w:rsidRDefault="005F4DA0" w:rsidP="00E958EB"/>
    <w:p w14:paraId="46C65974" w14:textId="77777777" w:rsidR="00E827A2" w:rsidRPr="00E827A2" w:rsidRDefault="005F4DA0" w:rsidP="00E827A2">
      <w:pPr>
        <w:pStyle w:val="Bibliography"/>
        <w:rPr>
          <w:rFonts w:ascii="Calibri" w:hAnsi="Calibri" w:cs="Calibri"/>
        </w:rPr>
      </w:pPr>
      <w:r>
        <w:fldChar w:fldCharType="begin"/>
      </w:r>
      <w:r w:rsidR="00E827A2">
        <w:instrText xml:space="preserve"> ADDIN ZOTERO_BIBL {"uncited":[],"omitted":[],"custom":[]} CSL_BIBLIOGRAPHY </w:instrText>
      </w:r>
      <w:r>
        <w:fldChar w:fldCharType="separate"/>
      </w:r>
      <w:r w:rsidR="00E827A2" w:rsidRPr="00E827A2">
        <w:rPr>
          <w:rFonts w:ascii="Calibri" w:hAnsi="Calibri" w:cs="Calibri"/>
        </w:rPr>
        <w:t>Gazzolo D, Visser GHA, Santi F, Magliano CP, Scopesi F, Russo A, Pittaluga C, Nigro M, Camoriano R, Bruschettini PL (1995): Behavioural development and Doppler velocimetry in relation to perinatal outcome in small for dates fetuses. Early Hum Dev 43:185–195.</w:t>
      </w:r>
    </w:p>
    <w:p w14:paraId="426297CC" w14:textId="77777777" w:rsidR="00E827A2" w:rsidRPr="00E827A2" w:rsidRDefault="00E827A2" w:rsidP="00E827A2">
      <w:pPr>
        <w:pStyle w:val="Bibliography"/>
        <w:rPr>
          <w:rFonts w:ascii="Calibri" w:hAnsi="Calibri" w:cs="Calibri"/>
        </w:rPr>
      </w:pPr>
      <w:r w:rsidRPr="00E827A2">
        <w:rPr>
          <w:rFonts w:ascii="Calibri" w:hAnsi="Calibri" w:cs="Calibri"/>
        </w:rPr>
        <w:t>Gordijn SJ, Beune IM, Thilaganathan B, Papageorghiou A, Baschat AA, Baker PN, Silver RM, Wynia K, Ganzevoort W (2016): Consensus definition of fetal growth restriction: a Delphi procedure. Ultrasound Obstet Gynecol 48:333–339.</w:t>
      </w:r>
    </w:p>
    <w:p w14:paraId="5B665316" w14:textId="77777777" w:rsidR="00E827A2" w:rsidRPr="00E827A2" w:rsidRDefault="00E827A2" w:rsidP="00E827A2">
      <w:pPr>
        <w:pStyle w:val="Bibliography"/>
        <w:rPr>
          <w:rFonts w:ascii="Calibri" w:hAnsi="Calibri" w:cs="Calibri"/>
        </w:rPr>
      </w:pPr>
      <w:r w:rsidRPr="00E827A2">
        <w:rPr>
          <w:rFonts w:ascii="Calibri" w:hAnsi="Calibri" w:cs="Calibri"/>
        </w:rPr>
        <w:t>Higgins L, Johnstone E, Heazell A (2018): FEMINA2 1. https://data.mendeley.com/datasets/vsxsjhp6n3/1.</w:t>
      </w:r>
    </w:p>
    <w:p w14:paraId="018FCBF8" w14:textId="7F8E54FF" w:rsidR="005F4DA0" w:rsidRDefault="005F4DA0" w:rsidP="00E958EB">
      <w:r>
        <w:fldChar w:fldCharType="end"/>
      </w:r>
    </w:p>
    <w:sectPr w:rsidR="005F4DA0" w:rsidSect="005B3E5F">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D7A"/>
    <w:rsid w:val="000956DD"/>
    <w:rsid w:val="000B4F56"/>
    <w:rsid w:val="001D6F62"/>
    <w:rsid w:val="00225A29"/>
    <w:rsid w:val="00256C1E"/>
    <w:rsid w:val="00292B31"/>
    <w:rsid w:val="003727C6"/>
    <w:rsid w:val="00375787"/>
    <w:rsid w:val="003A4046"/>
    <w:rsid w:val="00595B25"/>
    <w:rsid w:val="005A20DE"/>
    <w:rsid w:val="005B18C9"/>
    <w:rsid w:val="005B3E5F"/>
    <w:rsid w:val="005F4DA0"/>
    <w:rsid w:val="006423A8"/>
    <w:rsid w:val="0069460A"/>
    <w:rsid w:val="00723862"/>
    <w:rsid w:val="0074702B"/>
    <w:rsid w:val="007E06C2"/>
    <w:rsid w:val="00816DE5"/>
    <w:rsid w:val="00836F22"/>
    <w:rsid w:val="00882EA7"/>
    <w:rsid w:val="00887703"/>
    <w:rsid w:val="008A51AA"/>
    <w:rsid w:val="009061CE"/>
    <w:rsid w:val="009E56B9"/>
    <w:rsid w:val="00B800C1"/>
    <w:rsid w:val="00BA41D2"/>
    <w:rsid w:val="00BC60BB"/>
    <w:rsid w:val="00C249E5"/>
    <w:rsid w:val="00C40558"/>
    <w:rsid w:val="00C9666F"/>
    <w:rsid w:val="00D76740"/>
    <w:rsid w:val="00DE2D7A"/>
    <w:rsid w:val="00DF015D"/>
    <w:rsid w:val="00E15EB5"/>
    <w:rsid w:val="00E827A2"/>
    <w:rsid w:val="00E958EB"/>
    <w:rsid w:val="00E97B73"/>
    <w:rsid w:val="00FC4A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40025"/>
  <w15:chartTrackingRefBased/>
  <w15:docId w15:val="{66A57A05-831A-40D3-859B-4CCB7E20A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F4DA0"/>
    <w:pPr>
      <w:spacing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4D9730584771D438F41475FA7CF71EC" ma:contentTypeVersion="16" ma:contentTypeDescription="Create a new document." ma:contentTypeScope="" ma:versionID="fcb6979f7969bb332404c9fca52c2412">
  <xsd:schema xmlns:xsd="http://www.w3.org/2001/XMLSchema" xmlns:xs="http://www.w3.org/2001/XMLSchema" xmlns:p="http://schemas.microsoft.com/office/2006/metadata/properties" xmlns:ns3="cfd23a2b-2df1-4cb6-815f-5f6dee538b83" xmlns:ns4="fb6ff79c-d630-4a7f-86a3-b3c6a5e838ad" targetNamespace="http://schemas.microsoft.com/office/2006/metadata/properties" ma:root="true" ma:fieldsID="a9eafcf805dcc2504e09d135e7a308c2" ns3:_="" ns4:_="">
    <xsd:import namespace="cfd23a2b-2df1-4cb6-815f-5f6dee538b83"/>
    <xsd:import namespace="fb6ff79c-d630-4a7f-86a3-b3c6a5e838ad"/>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_activity" minOccurs="0"/>
                <xsd:element ref="ns3:MediaServiceSystemTags"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23a2b-2df1-4cb6-815f-5f6dee538b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Location" ma:index="17" nillable="true" ma:displayName="Location" ma:description="" ma:indexed="true" ma:internalName="MediaServiceLocation"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b6ff79c-d630-4a7f-86a3-b3c6a5e838ad"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fd23a2b-2df1-4cb6-815f-5f6dee538b83" xsi:nil="true"/>
  </documentManagement>
</p:properties>
</file>

<file path=customXml/itemProps1.xml><?xml version="1.0" encoding="utf-8"?>
<ds:datastoreItem xmlns:ds="http://schemas.openxmlformats.org/officeDocument/2006/customXml" ds:itemID="{14A4B87A-9CC7-43BE-BF41-04F233145B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23a2b-2df1-4cb6-815f-5f6dee538b83"/>
    <ds:schemaRef ds:uri="fb6ff79c-d630-4a7f-86a3-b3c6a5e838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F1CDCA8-7851-4109-8233-1FC0814331FD}">
  <ds:schemaRefs>
    <ds:schemaRef ds:uri="http://schemas.microsoft.com/sharepoint/v3/contenttype/forms"/>
  </ds:schemaRefs>
</ds:datastoreItem>
</file>

<file path=customXml/itemProps3.xml><?xml version="1.0" encoding="utf-8"?>
<ds:datastoreItem xmlns:ds="http://schemas.openxmlformats.org/officeDocument/2006/customXml" ds:itemID="{C5DB2DD9-D204-46E2-A18A-A4FE60803627}">
  <ds:schemaRefs>
    <ds:schemaRef ds:uri="http://schemas.microsoft.com/office/2006/metadata/properties"/>
    <ds:schemaRef ds:uri="http://schemas.microsoft.com/office/infopath/2007/PartnerControls"/>
    <ds:schemaRef ds:uri="cfd23a2b-2df1-4cb6-815f-5f6dee538b83"/>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1</Pages>
  <Words>3022</Words>
  <Characters>17230</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ey Whitehead</dc:creator>
  <cp:keywords/>
  <dc:description/>
  <cp:lastModifiedBy>Kimberley Whitehead</cp:lastModifiedBy>
  <cp:revision>11</cp:revision>
  <dcterms:created xsi:type="dcterms:W3CDTF">2024-07-19T10:30:00Z</dcterms:created>
  <dcterms:modified xsi:type="dcterms:W3CDTF">2024-12-13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D9730584771D438F41475FA7CF71EC</vt:lpwstr>
  </property>
  <property fmtid="{D5CDD505-2E9C-101B-9397-08002B2CF9AE}" pid="3" name="ZOTERO_PREF_1">
    <vt:lpwstr>&lt;data data-version="3" zotero-version="6.0.36"&gt;&lt;session id="qsUqSz1n"/&gt;&lt;style id="http://www.zotero.org/styles/human-brain-mapping" hasBibliography="1" bibliographyStyleHasBeenSet="1"/&gt;&lt;prefs&gt;&lt;pref name="fieldType" value="Field"/&gt;&lt;pref name="automaticJour</vt:lpwstr>
  </property>
  <property fmtid="{D5CDD505-2E9C-101B-9397-08002B2CF9AE}" pid="4" name="ZOTERO_PREF_2">
    <vt:lpwstr>nalAbbreviations" value="true"/&gt;&lt;/prefs&gt;&lt;/data&gt;</vt:lpwstr>
  </property>
</Properties>
</file>